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CA763" w14:textId="2A3E5064" w:rsidR="003E66B6" w:rsidRPr="003E66B6" w:rsidRDefault="003E66B6" w:rsidP="003E66B6">
      <w:pPr>
        <w:jc w:val="both"/>
        <w:rPr>
          <w:rFonts w:asciiTheme="minorBidi" w:hAnsiTheme="minorBidi"/>
          <w:b/>
          <w:bCs/>
          <w:sz w:val="24"/>
          <w:szCs w:val="24"/>
          <w:u w:val="single"/>
        </w:rPr>
      </w:pPr>
      <w:r w:rsidRPr="003E66B6">
        <w:rPr>
          <w:rFonts w:asciiTheme="minorBidi" w:hAnsiTheme="minorBidi"/>
          <w:b/>
          <w:bCs/>
          <w:sz w:val="24"/>
          <w:szCs w:val="24"/>
          <w:u w:val="single"/>
        </w:rPr>
        <w:t>Detailed Search Strategies</w:t>
      </w:r>
    </w:p>
    <w:p w14:paraId="474FC5A1" w14:textId="79B24358" w:rsidR="003E66B6" w:rsidRPr="00A606F8" w:rsidRDefault="003E66B6" w:rsidP="003E66B6">
      <w:pPr>
        <w:jc w:val="both"/>
        <w:rPr>
          <w:b/>
          <w:bCs/>
          <w:u w:val="single"/>
          <w:rtl/>
        </w:rPr>
      </w:pPr>
      <w:r w:rsidRPr="00A606F8">
        <w:rPr>
          <w:b/>
          <w:bCs/>
          <w:u w:val="single"/>
        </w:rPr>
        <w:t xml:space="preserve">PubMed (PubMed.gov): </w:t>
      </w:r>
    </w:p>
    <w:p w14:paraId="5A5D9178" w14:textId="77777777" w:rsidR="003E66B6" w:rsidRDefault="003E66B6" w:rsidP="003E66B6">
      <w:pPr>
        <w:jc w:val="both"/>
      </w:pPr>
      <w:r w:rsidRPr="009C18CF">
        <w:rPr>
          <w:b/>
          <w:bCs/>
        </w:rPr>
        <w:t xml:space="preserve">#1 </w:t>
      </w:r>
      <w:r>
        <w:br/>
      </w:r>
      <w:r w:rsidRPr="00A606F8">
        <w:t>(Hematology) OR (Blood Disorders) OR (Blood Diseases) OR (Blood Conditions) OR (</w:t>
      </w:r>
      <w:proofErr w:type="spellStart"/>
      <w:r w:rsidRPr="00A606F8">
        <w:t>Anemia</w:t>
      </w:r>
      <w:proofErr w:type="spellEnd"/>
      <w:r w:rsidRPr="00A606F8">
        <w:t>) OR (Sickle Cell Disease) OR (Thalassemia) OR (Leukemia) OR (Lymphoma) OR (Myeloma) OR (Hodgkin's Lymphoma) OR (Non-Hodgkin's Lymphoma) OR (Blood Cancer) OR (Hematologic Neoplasms) OR (Platelet Disorders) OR (</w:t>
      </w:r>
      <w:proofErr w:type="spellStart"/>
      <w:r w:rsidRPr="00A606F8">
        <w:t>Hemophilia</w:t>
      </w:r>
      <w:proofErr w:type="spellEnd"/>
      <w:r w:rsidRPr="00A606F8">
        <w:t>) OR (Von Willebrand Disease) OR (Coagulation Disorders) OR (Bleeding Disorders) OR (Thrombosis) OR (Deep vein thrombosis) OR (Pulmonary embolism) OR (Iron Deficiency) OR (Hemochromatosis) OR (</w:t>
      </w:r>
      <w:proofErr w:type="spellStart"/>
      <w:r w:rsidRPr="00A606F8">
        <w:t>Polycythemia</w:t>
      </w:r>
      <w:proofErr w:type="spellEnd"/>
      <w:r w:rsidRPr="00A606F8">
        <w:t xml:space="preserve"> Vera) OR (Myelofibrosis) OR (Essential thrombocytosis) OR (Blood Transfusion) OR (Stem Cell Transplantation) OR (Bone Marrow Transplantation) OR (Diagnostic Hematology) OR (Laboratory Hematology) OR (</w:t>
      </w:r>
      <w:proofErr w:type="spellStart"/>
      <w:r w:rsidRPr="00A606F8">
        <w:t>Hematopoiesis</w:t>
      </w:r>
      <w:proofErr w:type="spellEnd"/>
      <w:r w:rsidRPr="00A606F8">
        <w:t>) OR (Erythropoiesis) OR (Hematologic Tests) OR (Complete Blood Count) OR (Hemic and Lymphatic Diseases) OR (</w:t>
      </w:r>
      <w:proofErr w:type="spellStart"/>
      <w:r w:rsidRPr="00A606F8">
        <w:t>hemostasis</w:t>
      </w:r>
      <w:proofErr w:type="spellEnd"/>
      <w:r w:rsidRPr="00A606F8">
        <w:t>)</w:t>
      </w:r>
    </w:p>
    <w:p w14:paraId="52A29C95" w14:textId="77777777" w:rsidR="003E66B6" w:rsidRDefault="003E66B6" w:rsidP="003E66B6">
      <w:pPr>
        <w:jc w:val="both"/>
      </w:pPr>
      <w:r w:rsidRPr="009C18CF">
        <w:rPr>
          <w:b/>
          <w:bCs/>
        </w:rPr>
        <w:t>#2</w:t>
      </w:r>
      <w:r>
        <w:br/>
      </w:r>
      <w:r w:rsidRPr="00A606F8">
        <w:t xml:space="preserve">("ChatGPT") OR ("large language models") OR ("OpenAI") OR ("Microsoft </w:t>
      </w:r>
      <w:proofErr w:type="spellStart"/>
      <w:r w:rsidRPr="00A606F8">
        <w:t>bing</w:t>
      </w:r>
      <w:proofErr w:type="spellEnd"/>
      <w:r w:rsidRPr="00A606F8">
        <w:t xml:space="preserve">") OR ("google bard") OR ("google </w:t>
      </w:r>
      <w:proofErr w:type="spellStart"/>
      <w:r w:rsidRPr="00A606F8">
        <w:t>gemini</w:t>
      </w:r>
      <w:proofErr w:type="spellEnd"/>
      <w:r w:rsidRPr="00A606F8">
        <w:t>")</w:t>
      </w:r>
    </w:p>
    <w:p w14:paraId="435DE0DD" w14:textId="77777777" w:rsidR="003E66B6" w:rsidRDefault="003E66B6" w:rsidP="003E66B6">
      <w:pPr>
        <w:jc w:val="both"/>
      </w:pPr>
      <w:r w:rsidRPr="009C18CF">
        <w:rPr>
          <w:b/>
          <w:bCs/>
        </w:rPr>
        <w:t xml:space="preserve">#3 </w:t>
      </w:r>
      <w:r>
        <w:br/>
        <w:t>(#1 AND #2</w:t>
      </w:r>
      <w:proofErr w:type="gramStart"/>
      <w:r>
        <w:t xml:space="preserve">) </w:t>
      </w:r>
      <w:r w:rsidRPr="00A606F8">
        <w:t xml:space="preserve"> </w:t>
      </w:r>
      <w:r>
        <w:t>AND</w:t>
      </w:r>
      <w:proofErr w:type="gramEnd"/>
      <w:r>
        <w:t xml:space="preserve"> English</w:t>
      </w:r>
      <w:r w:rsidRPr="00A606F8">
        <w:t> </w:t>
      </w:r>
      <w:r w:rsidRPr="00A606F8">
        <w:rPr>
          <w:b/>
          <w:bCs/>
        </w:rPr>
        <w:t>Filters:</w:t>
      </w:r>
      <w:r>
        <w:t xml:space="preserve"> </w:t>
      </w:r>
      <w:r w:rsidRPr="00A606F8">
        <w:t>from 2023 – 2024</w:t>
      </w:r>
    </w:p>
    <w:p w14:paraId="038844DF" w14:textId="77777777" w:rsidR="003E66B6" w:rsidRDefault="003E66B6" w:rsidP="003E66B6">
      <w:pPr>
        <w:jc w:val="both"/>
        <w:rPr>
          <w:rtl/>
        </w:rPr>
      </w:pPr>
    </w:p>
    <w:p w14:paraId="1DC6D689" w14:textId="77777777" w:rsidR="003E66B6" w:rsidRPr="009C18CF" w:rsidRDefault="003E66B6" w:rsidP="003E66B6">
      <w:pPr>
        <w:jc w:val="both"/>
        <w:rPr>
          <w:b/>
          <w:bCs/>
          <w:u w:val="single"/>
          <w:rtl/>
        </w:rPr>
      </w:pPr>
      <w:r w:rsidRPr="009C18CF">
        <w:rPr>
          <w:b/>
          <w:bCs/>
          <w:u w:val="single"/>
        </w:rPr>
        <w:t>Scopus (Scopus.com):</w:t>
      </w:r>
    </w:p>
    <w:p w14:paraId="70211019" w14:textId="77777777" w:rsidR="003E66B6" w:rsidRPr="009C18CF" w:rsidRDefault="003E66B6" w:rsidP="003E66B6">
      <w:pPr>
        <w:jc w:val="both"/>
        <w:rPr>
          <w:rStyle w:val="ac"/>
          <w:rFonts w:ascii="Source Sans Pro" w:hAnsi="Source Sans Pro"/>
          <w:b w:val="0"/>
          <w:bCs w:val="0"/>
          <w:shd w:val="clear" w:color="auto" w:fill="FAFAFC"/>
          <w:rtl/>
        </w:rPr>
      </w:pPr>
      <w:r>
        <w:rPr>
          <w:rStyle w:val="ac"/>
          <w:rFonts w:ascii="Source Sans Pro" w:hAnsi="Source Sans Pro"/>
          <w:shd w:val="clear" w:color="auto" w:fill="FAFAFC"/>
        </w:rPr>
        <w:t>#1</w:t>
      </w:r>
      <w:r>
        <w:rPr>
          <w:rStyle w:val="ac"/>
          <w:rFonts w:ascii="Source Sans Pro" w:hAnsi="Source Sans Pro"/>
          <w:shd w:val="clear" w:color="auto" w:fill="FAFAFC"/>
        </w:rPr>
        <w:br/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( "Hematology" ) OR ( "Blood Disorders" ) OR ( "Blood Diseases" ) OR ( "Blood Conditions" ) OR ( 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Anem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" ) OR ( "Sickle Cell Disease" ) OR ( "Thalassemia" ) OR ( "Leukemia" ) OR ( "Lymphoma" ) OR ( "Myeloma" ) OR ( 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odgkin&amp;apos;s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 Lymphoma" ) OR ( "Non-Hodgkin Lymphoma" ) OR ( "Blood Cancer" ) OR ( "Hematologic Neoplasms" ) OR ( "Platelet Disorders" ) OR ( 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ophil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" ) OR ( "Von Willebrand Disease" ) OR ( "Coagulation Disorders" ) OR ( "Bleeding Disorders" ) OR ( thrombosis ) OR ( "Deep vein thrombosis" ) OR ( "Pulmonary embolism" ) OR ( "Iron Deficiency" ) OR ( hemochromatosis ) OR ( 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Polycythem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 Vera" ) OR ( myelofibrosis ) OR ( "Essential thrombocytosis" ) OR ( "Blood Transfusion" ) OR ( "Stem Cell Transplantation" ) OR ( "Bone Marrow Transplantation" ) OR ( "Diagnostic Hematology" ) OR ( "Laboratory Hematology" ) OR ( 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atopoiesis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 ) OR ( erythropoiesis ) OR ( "Hematologic Tests" ) OR ( "Complete Blood Count" ) OR ( "Hemic and Lymphatic Diseases" ) OR (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ostasis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")</w:t>
      </w:r>
    </w:p>
    <w:p w14:paraId="3F73701D" w14:textId="77777777" w:rsidR="003E66B6" w:rsidRDefault="003E66B6" w:rsidP="003E66B6">
      <w:pPr>
        <w:jc w:val="both"/>
        <w:rPr>
          <w:rStyle w:val="ac"/>
          <w:rFonts w:ascii="Source Sans Pro" w:hAnsi="Source Sans Pro"/>
          <w:shd w:val="clear" w:color="auto" w:fill="FAFAFC"/>
        </w:rPr>
      </w:pPr>
      <w:r>
        <w:rPr>
          <w:rStyle w:val="ac"/>
          <w:rFonts w:ascii="Source Sans Pro" w:hAnsi="Source Sans Pro" w:hint="cs"/>
          <w:shd w:val="clear" w:color="auto" w:fill="FAFAFC"/>
          <w:rtl/>
        </w:rPr>
        <w:t>#2</w:t>
      </w:r>
      <w:r>
        <w:rPr>
          <w:rStyle w:val="ac"/>
          <w:rFonts w:ascii="Source Sans Pro" w:hAnsi="Source Sans Pro"/>
          <w:shd w:val="clear" w:color="auto" w:fill="FAFAFC"/>
          <w:rtl/>
        </w:rPr>
        <w:br/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( "ChatGPT</w:t>
      </w:r>
      <w:proofErr w:type="gram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" )</w:t>
      </w:r>
      <w:proofErr w:type="gram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 OR ( "large language models" ) OR ( "OpenAI" ) OR ( "Microsoft 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bing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" ) OR ( "google bard" ) OR ( "google 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gemini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") </w:t>
      </w:r>
    </w:p>
    <w:p w14:paraId="4AA0EB11" w14:textId="77777777" w:rsidR="003E66B6" w:rsidRDefault="003E66B6" w:rsidP="003E66B6">
      <w:pPr>
        <w:jc w:val="both"/>
        <w:rPr>
          <w:rStyle w:val="ac"/>
          <w:rFonts w:ascii="Source Sans Pro" w:hAnsi="Source Sans Pro"/>
          <w:b w:val="0"/>
          <w:bCs w:val="0"/>
          <w:shd w:val="clear" w:color="auto" w:fill="FAFAFC"/>
        </w:rPr>
      </w:pPr>
      <w:r>
        <w:rPr>
          <w:rStyle w:val="ac"/>
          <w:rFonts w:ascii="Source Sans Pro" w:hAnsi="Source Sans Pro"/>
          <w:shd w:val="clear" w:color="auto" w:fill="FAFAFC"/>
        </w:rPr>
        <w:t>#3</w:t>
      </w:r>
      <w:r>
        <w:rPr>
          <w:rStyle w:val="ac"/>
          <w:rFonts w:ascii="Source Sans Pro" w:hAnsi="Source Sans Pro"/>
          <w:shd w:val="clear" w:color="auto" w:fill="FAFAFC"/>
        </w:rPr>
        <w:br/>
      </w:r>
      <w:r w:rsidRPr="009C18CF">
        <w:t>(#1 AND #2</w:t>
      </w:r>
      <w:proofErr w:type="gramStart"/>
      <w:r w:rsidRPr="009C18CF">
        <w:t>)  AND</w:t>
      </w:r>
      <w:proofErr w:type="gramEnd"/>
      <w:r w:rsidRPr="009C18CF">
        <w:t xml:space="preserve"> </w:t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PUBYEAR &gt; 2022 AND ( LIMIT-TO ( DOCTYPE , "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ar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" ) ) AND ( LIMIT-TO ( SUBJAREA , "MEDI" ) ) AND ( LIMIT-TO ( LANGUAGE , "English" ) )</w:t>
      </w:r>
    </w:p>
    <w:p w14:paraId="1A66BF8C" w14:textId="77777777" w:rsidR="003E66B6" w:rsidRDefault="003E66B6" w:rsidP="003E66B6">
      <w:pPr>
        <w:jc w:val="both"/>
        <w:rPr>
          <w:rStyle w:val="ac"/>
          <w:rFonts w:ascii="Source Sans Pro" w:hAnsi="Source Sans Pro"/>
          <w:b w:val="0"/>
          <w:bCs w:val="0"/>
          <w:shd w:val="clear" w:color="auto" w:fill="FAFAFC"/>
        </w:rPr>
      </w:pPr>
    </w:p>
    <w:p w14:paraId="72CF2590" w14:textId="77777777" w:rsidR="003E66B6" w:rsidRDefault="003E66B6" w:rsidP="003E66B6">
      <w:pPr>
        <w:jc w:val="both"/>
        <w:rPr>
          <w:b/>
          <w:bCs/>
          <w:u w:val="single"/>
          <w:rtl/>
        </w:rPr>
      </w:pPr>
      <w:r w:rsidRPr="009C18CF">
        <w:rPr>
          <w:b/>
          <w:bCs/>
          <w:u w:val="single"/>
        </w:rPr>
        <w:t>Web of Science (Thomson Reuters):</w:t>
      </w:r>
    </w:p>
    <w:p w14:paraId="0FE0FF00" w14:textId="77777777" w:rsidR="003E66B6" w:rsidRPr="009C18CF" w:rsidRDefault="003E66B6" w:rsidP="003E66B6">
      <w:pPr>
        <w:bidi/>
        <w:jc w:val="right"/>
        <w:rPr>
          <w:rStyle w:val="ac"/>
          <w:rFonts w:ascii="Source Sans Pro" w:hAnsi="Source Sans Pro"/>
          <w:b w:val="0"/>
          <w:bCs w:val="0"/>
          <w:shd w:val="clear" w:color="auto" w:fill="FAFAFC"/>
        </w:rPr>
      </w:pPr>
      <w:r w:rsidRPr="009C18CF">
        <w:rPr>
          <w:rStyle w:val="ac"/>
          <w:rFonts w:ascii="Source Sans Pro" w:hAnsi="Source Sans Pro"/>
          <w:shd w:val="clear" w:color="auto" w:fill="FAFAFC"/>
        </w:rPr>
        <w:t>#1</w:t>
      </w:r>
      <w:r>
        <w:rPr>
          <w:rStyle w:val="ac"/>
          <w:rFonts w:ascii="Source Sans Pro" w:hAnsi="Source Sans Pro"/>
          <w:shd w:val="clear" w:color="auto" w:fill="FAFAFC"/>
        </w:rPr>
        <w:br/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ALL=(Hematology)) OR ALL=(Blood Disorders)) OR ALL=(Blood Diseases)) OR ALL=(Blood Conditions)) OR ALL=(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Anem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)) OR ALL=(Sickle Cell Disease)) OR ALL=(Thalassemia)) OR ALL=(Leukemia)) OR ALL=(Lymphoma)) OR ALL=(Myeloma)) OR ALL=(Hodgkin's Lymphoma)) OR ALL=(Non-Hodgkin's Lymphoma)) OR ALL=(Blood Cancer)) OR ALL=(Hematologic Neoplasms)) OR ALL=(Platelet Disorders)) OR ALL=(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ophil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)) OR ALL=(Von Willebrand Disease)) OR ALL=(Coagulation Disorders)) OR ALL=(Bleeding Disorders)) OR ALL=(Thrombosis)) OR ALL=(Deep vein thrombosis)) OR ALL=(Pulmonary embolism)) OR ALL=(Iron Deficiency)) OR ALL=(Hemochromatosis)) OR </w:t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lastRenderedPageBreak/>
        <w:t>ALL=(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Polycythemia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 Vera)) OR ALL=(Myelofibrosis)) OR ALL=(Essential thrombocytosis)) OR ALL=(Blood Transfusion)) OR ALL=(Stem Cell Transplantation)) OR ALL=(Bone Marrow Transplantation)) OR ALL=(Diagnostic Hematology)) OR ALL=(Laboratory Hematology)) OR ALL=(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atopoiesis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)) OR ALL=(Erythropoiesis)) OR ALL=(Hematologic Tests)) OR ALL=(Complete Blood Count)) OR ALL=(Hemic and Lymphatic Diseases)) OR ALL=(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hemostasis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)</w:t>
      </w:r>
    </w:p>
    <w:p w14:paraId="45A355E0" w14:textId="77777777" w:rsidR="003E66B6" w:rsidRDefault="003E66B6" w:rsidP="003E66B6">
      <w:pPr>
        <w:jc w:val="both"/>
        <w:rPr>
          <w:rStyle w:val="ac"/>
          <w:rFonts w:ascii="Source Sans Pro" w:hAnsi="Source Sans Pro"/>
          <w:b w:val="0"/>
          <w:bCs w:val="0"/>
          <w:shd w:val="clear" w:color="auto" w:fill="FAFAFC"/>
        </w:rPr>
      </w:pPr>
      <w:r>
        <w:rPr>
          <w:rStyle w:val="ac"/>
          <w:rFonts w:ascii="Source Sans Pro" w:hAnsi="Source Sans Pro" w:hint="cs"/>
          <w:shd w:val="clear" w:color="auto" w:fill="FAFAFC"/>
          <w:rtl/>
        </w:rPr>
        <w:t>#2</w:t>
      </w:r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br/>
        <w:t>ALL=(ChatGPT)) OR ALL</w:t>
      </w:r>
      <w:proofErr w:type="gram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=(</w:t>
      </w:r>
      <w:proofErr w:type="gram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large language models)) OR ALL=(OpenAI)) OR ALL=(Microsoft 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bing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 xml:space="preserve">)) OR ALL=(google bard)) OR ALL=(google </w:t>
      </w:r>
      <w:proofErr w:type="spellStart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gemini</w:t>
      </w:r>
      <w:proofErr w:type="spellEnd"/>
      <w:r w:rsidRPr="009C18CF">
        <w:rPr>
          <w:rStyle w:val="ac"/>
          <w:rFonts w:ascii="Source Sans Pro" w:hAnsi="Source Sans Pro"/>
          <w:b w:val="0"/>
          <w:bCs w:val="0"/>
          <w:shd w:val="clear" w:color="auto" w:fill="FAFAFC"/>
        </w:rPr>
        <w:t>)</w:t>
      </w:r>
    </w:p>
    <w:p w14:paraId="2F2C8900" w14:textId="0FE1BEC0" w:rsidR="00E00A7E" w:rsidRPr="00535E0F" w:rsidRDefault="003E66B6" w:rsidP="00535E0F">
      <w:pPr>
        <w:bidi/>
        <w:jc w:val="right"/>
        <w:rPr>
          <w:rFonts w:ascii="Source Sans Pro" w:hAnsi="Source Sans Pro"/>
          <w:shd w:val="clear" w:color="auto" w:fill="FAFAFC"/>
          <w:lang w:val="en-US"/>
        </w:rPr>
      </w:pPr>
      <w:r w:rsidRPr="009C18CF">
        <w:rPr>
          <w:rStyle w:val="ac"/>
          <w:rFonts w:ascii="Source Sans Pro" w:hAnsi="Source Sans Pro"/>
          <w:shd w:val="clear" w:color="auto" w:fill="FAFAFC"/>
        </w:rPr>
        <w:t>#3</w:t>
      </w:r>
      <w:r>
        <w:rPr>
          <w:rStyle w:val="ac"/>
          <w:rFonts w:ascii="Source Sans Pro" w:hAnsi="Source Sans Pro"/>
          <w:shd w:val="clear" w:color="auto" w:fill="FAFAFC"/>
          <w:rtl/>
        </w:rPr>
        <w:br/>
      </w:r>
      <w:r w:rsidRPr="009C18CF">
        <w:t>(#1 AND #2)</w:t>
      </w:r>
    </w:p>
    <w:sectPr w:rsidR="00E00A7E" w:rsidRPr="00535E0F" w:rsidSect="00CE15EB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531CD" w14:textId="77777777" w:rsidR="00CE15EB" w:rsidRDefault="00CE15EB" w:rsidP="001502CF">
      <w:pPr>
        <w:spacing w:after="0" w:line="240" w:lineRule="auto"/>
      </w:pPr>
      <w:r>
        <w:separator/>
      </w:r>
    </w:p>
  </w:endnote>
  <w:endnote w:type="continuationSeparator" w:id="0">
    <w:p w14:paraId="7D1E3592" w14:textId="77777777" w:rsidR="00CE15EB" w:rsidRDefault="00CE15E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B6465" w14:textId="77777777" w:rsidR="00CE15EB" w:rsidRDefault="00CE15EB" w:rsidP="001502CF">
      <w:pPr>
        <w:spacing w:after="0" w:line="240" w:lineRule="auto"/>
      </w:pPr>
      <w:r>
        <w:separator/>
      </w:r>
    </w:p>
  </w:footnote>
  <w:footnote w:type="continuationSeparator" w:id="0">
    <w:p w14:paraId="551A7E0D" w14:textId="77777777" w:rsidR="00CE15EB" w:rsidRDefault="00CE15E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43CEDB0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0EE"/>
    <w:rsid w:val="000721D6"/>
    <w:rsid w:val="000A0D15"/>
    <w:rsid w:val="000B7F3B"/>
    <w:rsid w:val="000C5845"/>
    <w:rsid w:val="000F209F"/>
    <w:rsid w:val="00115F36"/>
    <w:rsid w:val="001350DF"/>
    <w:rsid w:val="001502CF"/>
    <w:rsid w:val="0015239F"/>
    <w:rsid w:val="0018236E"/>
    <w:rsid w:val="001A5FD7"/>
    <w:rsid w:val="001E371A"/>
    <w:rsid w:val="00243932"/>
    <w:rsid w:val="002B6F66"/>
    <w:rsid w:val="002E1B9C"/>
    <w:rsid w:val="00333C57"/>
    <w:rsid w:val="0035066B"/>
    <w:rsid w:val="003709ED"/>
    <w:rsid w:val="003E66B6"/>
    <w:rsid w:val="00400687"/>
    <w:rsid w:val="00444279"/>
    <w:rsid w:val="004A07CB"/>
    <w:rsid w:val="004E6D06"/>
    <w:rsid w:val="004F0450"/>
    <w:rsid w:val="0050648F"/>
    <w:rsid w:val="00517D1C"/>
    <w:rsid w:val="00535E0F"/>
    <w:rsid w:val="00536906"/>
    <w:rsid w:val="00560609"/>
    <w:rsid w:val="00592C18"/>
    <w:rsid w:val="005A0614"/>
    <w:rsid w:val="005C562D"/>
    <w:rsid w:val="005D591C"/>
    <w:rsid w:val="005E00A3"/>
    <w:rsid w:val="005F5009"/>
    <w:rsid w:val="00693447"/>
    <w:rsid w:val="00694AB5"/>
    <w:rsid w:val="0072495B"/>
    <w:rsid w:val="00740F8A"/>
    <w:rsid w:val="007474F6"/>
    <w:rsid w:val="00757902"/>
    <w:rsid w:val="00763618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877C3"/>
    <w:rsid w:val="00A97051"/>
    <w:rsid w:val="00AA75E4"/>
    <w:rsid w:val="00AC317F"/>
    <w:rsid w:val="00AD1102"/>
    <w:rsid w:val="00AD417A"/>
    <w:rsid w:val="00AF643F"/>
    <w:rsid w:val="00B1263E"/>
    <w:rsid w:val="00B31F1B"/>
    <w:rsid w:val="00B654BD"/>
    <w:rsid w:val="00BF3D13"/>
    <w:rsid w:val="00BF5440"/>
    <w:rsid w:val="00C07DE2"/>
    <w:rsid w:val="00C40C8C"/>
    <w:rsid w:val="00C4389B"/>
    <w:rsid w:val="00C73533"/>
    <w:rsid w:val="00CE15EB"/>
    <w:rsid w:val="00D31B19"/>
    <w:rsid w:val="00D52AFA"/>
    <w:rsid w:val="00D65E3F"/>
    <w:rsid w:val="00DB1940"/>
    <w:rsid w:val="00DB2B46"/>
    <w:rsid w:val="00DF01A0"/>
    <w:rsid w:val="00E00A7E"/>
    <w:rsid w:val="00E662AF"/>
    <w:rsid w:val="00E734EB"/>
    <w:rsid w:val="00EB531D"/>
    <w:rsid w:val="00EC2416"/>
    <w:rsid w:val="00ED445B"/>
    <w:rsid w:val="00ED5752"/>
    <w:rsid w:val="00F17C22"/>
    <w:rsid w:val="00FC03E4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aa">
    <w:name w:val="טקסט הערה תו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NormalWeb">
    <w:name w:val="Normal (Web)"/>
    <w:basedOn w:val="a"/>
    <w:uiPriority w:val="99"/>
    <w:semiHidden/>
    <w:unhideWhenUsed/>
    <w:rsid w:val="001A5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paragraph" w:styleId="ab">
    <w:name w:val="caption"/>
    <w:basedOn w:val="a"/>
    <w:next w:val="a"/>
    <w:uiPriority w:val="35"/>
    <w:unhideWhenUsed/>
    <w:qFormat/>
    <w:rsid w:val="005F5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c">
    <w:name w:val="Strong"/>
    <w:basedOn w:val="a0"/>
    <w:uiPriority w:val="22"/>
    <w:qFormat/>
    <w:rsid w:val="003E6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5575A-6933-4070-9017-AE4CD1E4C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9</Words>
  <Characters>2998</Characters>
  <Application>Microsoft Office Word</Application>
  <DocSecurity>0</DocSecurity>
  <Lines>24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ya mudrik</cp:lastModifiedBy>
  <cp:revision>2</cp:revision>
  <dcterms:created xsi:type="dcterms:W3CDTF">2024-04-25T14:27:00Z</dcterms:created>
  <dcterms:modified xsi:type="dcterms:W3CDTF">2024-04-25T14:27:00Z</dcterms:modified>
</cp:coreProperties>
</file>